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8E1" w:rsidRPr="00CD305F" w:rsidRDefault="009B28E1" w:rsidP="009B28E1">
      <w:pPr>
        <w:spacing w:line="240" w:lineRule="auto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 xml:space="preserve">Supplementary </w:t>
      </w:r>
      <w:r w:rsidRPr="00CD305F">
        <w:rPr>
          <w:rFonts w:ascii="Arial" w:eastAsiaTheme="minorEastAsia" w:hAnsi="Arial" w:cs="Arial"/>
          <w:b/>
          <w:sz w:val="24"/>
          <w:szCs w:val="24"/>
        </w:rPr>
        <w:t xml:space="preserve">Table 1: </w:t>
      </w:r>
      <w:r w:rsidRPr="00CD305F">
        <w:rPr>
          <w:rFonts w:ascii="Arial" w:eastAsiaTheme="minorEastAsia" w:hAnsi="Arial" w:cs="Arial"/>
          <w:sz w:val="24"/>
          <w:szCs w:val="24"/>
        </w:rPr>
        <w:t>Characteristics of study population before and during the COVID-19 pandemic</w:t>
      </w:r>
      <w:r>
        <w:rPr>
          <w:rFonts w:ascii="Arial" w:eastAsiaTheme="minorEastAsia" w:hAnsi="Arial" w:cs="Arial"/>
          <w:sz w:val="24"/>
          <w:szCs w:val="24"/>
        </w:rPr>
        <w:t xml:space="preserve"> without propensity score matching</w:t>
      </w:r>
      <w:r w:rsidRPr="00CD305F">
        <w:rPr>
          <w:rFonts w:ascii="Arial" w:eastAsiaTheme="minorEastAsia" w:hAnsi="Arial" w:cs="Arial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2168"/>
        <w:gridCol w:w="2158"/>
        <w:gridCol w:w="1731"/>
      </w:tblGrid>
      <w:tr w:rsidR="009B28E1" w:rsidRPr="00CD305F" w:rsidTr="00D57537">
        <w:tc>
          <w:tcPr>
            <w:tcW w:w="3303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April-December, 2019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n = 4,458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April-December, 2020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n = 2,794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E4392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9B28E1" w:rsidRPr="00CD305F" w:rsidTr="00D57537">
        <w:tc>
          <w:tcPr>
            <w:tcW w:w="3303" w:type="dxa"/>
            <w:tcBorders>
              <w:bottom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Caregiver transportation need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B28E1" w:rsidRPr="00CD305F" w:rsidTr="00D57537">
        <w:tc>
          <w:tcPr>
            <w:tcW w:w="3303" w:type="dxa"/>
            <w:tcBorders>
              <w:bottom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 xml:space="preserve">    No issues</w:t>
            </w: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Resolved</w:t>
            </w: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Unresolved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4 196 (94.1</w:t>
            </w:r>
            <w:proofErr w:type="gramStart"/>
            <w:r w:rsidRPr="00CD305F">
              <w:rPr>
                <w:rFonts w:ascii="Arial" w:hAnsi="Arial" w:cs="Arial"/>
                <w:sz w:val="24"/>
                <w:szCs w:val="24"/>
              </w:rPr>
              <w:t xml:space="preserve">%)   </w:t>
            </w:r>
            <w:proofErr w:type="gramEnd"/>
            <w:r w:rsidRPr="00CD305F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          86 (1.9%)                                   176 (3.9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2 671 (95.6</w:t>
            </w:r>
            <w:proofErr w:type="gramStart"/>
            <w:r w:rsidRPr="00CD305F">
              <w:rPr>
                <w:rFonts w:ascii="Arial" w:hAnsi="Arial" w:cs="Arial"/>
                <w:sz w:val="24"/>
                <w:szCs w:val="24"/>
              </w:rPr>
              <w:t xml:space="preserve">%)   </w:t>
            </w:r>
            <w:proofErr w:type="gramEnd"/>
            <w:r w:rsidRPr="00CD305F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          39 (1.4%)                                   84 (3.0%)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392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024</w:t>
            </w: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LOS (days)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12 (44.5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12 (50.1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975</w:t>
            </w: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Number of assessment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2.29 (0.53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2.36 (0.59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1.9 (3.62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2.0 (3.69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124</w:t>
            </w: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Gender</w:t>
            </w: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Female</w:t>
            </w: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Male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2 127 (47.7</w:t>
            </w:r>
            <w:proofErr w:type="gramStart"/>
            <w:r w:rsidRPr="00CD305F">
              <w:rPr>
                <w:rFonts w:ascii="Arial" w:hAnsi="Arial" w:cs="Arial"/>
                <w:sz w:val="24"/>
                <w:szCs w:val="24"/>
              </w:rPr>
              <w:t xml:space="preserve">%)   </w:t>
            </w:r>
            <w:proofErr w:type="gramEnd"/>
            <w:r w:rsidRPr="00CD305F">
              <w:rPr>
                <w:rFonts w:ascii="Arial" w:hAnsi="Arial" w:cs="Arial"/>
                <w:sz w:val="24"/>
                <w:szCs w:val="24"/>
              </w:rPr>
              <w:t xml:space="preserve">                    2 331 (52.3%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                                        1 393 (49.9</w:t>
            </w:r>
            <w:proofErr w:type="gramStart"/>
            <w:r w:rsidRPr="00CD305F">
              <w:rPr>
                <w:rFonts w:ascii="Arial" w:hAnsi="Arial" w:cs="Arial"/>
                <w:sz w:val="24"/>
                <w:szCs w:val="24"/>
              </w:rPr>
              <w:t xml:space="preserve">%)   </w:t>
            </w:r>
            <w:proofErr w:type="gramEnd"/>
            <w:r w:rsidRPr="00CD305F">
              <w:rPr>
                <w:rFonts w:ascii="Arial" w:hAnsi="Arial" w:cs="Arial"/>
                <w:sz w:val="24"/>
                <w:szCs w:val="24"/>
              </w:rPr>
              <w:t xml:space="preserve">                    1 401 (50.1%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079</w:t>
            </w: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Race/Ethnicity</w:t>
            </w: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White</w:t>
            </w: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Black/African American</w:t>
            </w: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Asian</w:t>
            </w: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Hispanic/Latino</w:t>
            </w:r>
          </w:p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Other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2 806 (62.9%)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42 (3.2%)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508 (11.4%)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767 (17.2%)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235 (5.3%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 xml:space="preserve">   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 670 (59.8%)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93 (3.3%)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426 (15.2%)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428 (15.3%)</w:t>
            </w: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78 (6.3%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157</w:t>
            </w: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Strengths acquired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.37 (2.13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.34 (2.01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467</w:t>
            </w:r>
          </w:p>
        </w:tc>
      </w:tr>
      <w:tr w:rsidR="009B28E1" w:rsidRPr="00CD305F" w:rsidTr="00D57537">
        <w:tc>
          <w:tcPr>
            <w:tcW w:w="3303" w:type="dxa"/>
            <w:tcBorders>
              <w:bottom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Strengths to develop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5.28 (3.59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5.06 (3.61)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011</w:t>
            </w: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Life-functioning needs resolved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0.91 (1.45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0.88 (1.45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433</w:t>
            </w:r>
          </w:p>
        </w:tc>
      </w:tr>
      <w:tr w:rsidR="009B28E1" w:rsidRPr="00CD305F" w:rsidTr="00D57537">
        <w:tc>
          <w:tcPr>
            <w:tcW w:w="3303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 xml:space="preserve">Life-functioning needs </w:t>
            </w:r>
            <w:r w:rsidRPr="00CD305F">
              <w:rPr>
                <w:rFonts w:ascii="Arial" w:hAnsi="Arial" w:cs="Arial"/>
                <w:sz w:val="24"/>
                <w:szCs w:val="24"/>
              </w:rPr>
              <w:t>acquired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2.93 (2.51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2.71 (2.49)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</w:tcBorders>
          </w:tcPr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Behavior-emotional needs resolved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.42 (2.21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.50 (2.26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117</w:t>
            </w:r>
          </w:p>
        </w:tc>
      </w:tr>
      <w:tr w:rsidR="009B28E1" w:rsidRPr="00CD305F" w:rsidTr="00D57537">
        <w:tc>
          <w:tcPr>
            <w:tcW w:w="3303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 xml:space="preserve">Behavior-emotional needs </w:t>
            </w:r>
            <w:r w:rsidRPr="00CD305F">
              <w:rPr>
                <w:rFonts w:ascii="Arial" w:hAnsi="Arial" w:cs="Arial"/>
                <w:sz w:val="24"/>
                <w:szCs w:val="24"/>
              </w:rPr>
              <w:t>acquired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.40 (2.02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.25 (2.04)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142</w:t>
            </w:r>
          </w:p>
        </w:tc>
      </w:tr>
      <w:tr w:rsidR="009B28E1" w:rsidRPr="00CD305F" w:rsidTr="00D57537">
        <w:tc>
          <w:tcPr>
            <w:tcW w:w="3303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Risky</w:t>
            </w:r>
            <w:r w:rsidRPr="00CD305F">
              <w:rPr>
                <w:rFonts w:ascii="Arial" w:hAnsi="Arial" w:cs="Arial"/>
                <w:sz w:val="24"/>
                <w:szCs w:val="24"/>
              </w:rPr>
              <w:t>-behaviors needs resolved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0.55 (1.19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0.54 (1.25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664</w:t>
            </w:r>
          </w:p>
        </w:tc>
      </w:tr>
      <w:tr w:rsidR="009B28E1" w:rsidRPr="00CD305F" w:rsidTr="00D57537">
        <w:tc>
          <w:tcPr>
            <w:tcW w:w="3303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 w:rsidRPr="001F60AA">
              <w:rPr>
                <w:rFonts w:ascii="Arial" w:hAnsi="Arial" w:cs="Arial"/>
                <w:sz w:val="24"/>
                <w:szCs w:val="24"/>
              </w:rPr>
              <w:t>Risky</w:t>
            </w:r>
            <w:r w:rsidRPr="00CD305F">
              <w:rPr>
                <w:rFonts w:ascii="Arial" w:hAnsi="Arial" w:cs="Arial"/>
                <w:sz w:val="24"/>
                <w:szCs w:val="24"/>
              </w:rPr>
              <w:t>-behaviors needs acquired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.40 (2.02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1.25 (2.04)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134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002</w:t>
            </w:r>
          </w:p>
        </w:tc>
      </w:tr>
    </w:tbl>
    <w:p w:rsidR="00003A07" w:rsidRDefault="00003A07"/>
    <w:p w:rsidR="009B28E1" w:rsidRDefault="009B28E1"/>
    <w:p w:rsidR="009B28E1" w:rsidRDefault="009B28E1"/>
    <w:p w:rsidR="009B28E1" w:rsidRDefault="009B28E1"/>
    <w:p w:rsidR="009B28E1" w:rsidRDefault="009B28E1"/>
    <w:p w:rsidR="009B28E1" w:rsidRDefault="009B28E1" w:rsidP="009B28E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lastRenderedPageBreak/>
        <w:t xml:space="preserve">Supplementary </w:t>
      </w:r>
      <w:r w:rsidRPr="00CD305F">
        <w:rPr>
          <w:rFonts w:ascii="Arial" w:eastAsiaTheme="minorEastAsia" w:hAnsi="Arial" w:cs="Arial"/>
          <w:b/>
          <w:sz w:val="24"/>
          <w:szCs w:val="24"/>
        </w:rPr>
        <w:t xml:space="preserve">Table </w:t>
      </w:r>
      <w:r>
        <w:rPr>
          <w:rFonts w:ascii="Arial" w:eastAsiaTheme="minorEastAsia" w:hAnsi="Arial" w:cs="Arial"/>
          <w:b/>
          <w:sz w:val="24"/>
          <w:szCs w:val="24"/>
        </w:rPr>
        <w:t>2</w:t>
      </w:r>
      <w:r w:rsidRPr="00EB7CA3">
        <w:rPr>
          <w:rFonts w:ascii="Arial" w:eastAsiaTheme="minorEastAsia" w:hAnsi="Arial" w:cs="Arial"/>
          <w:sz w:val="24"/>
          <w:szCs w:val="24"/>
        </w:rPr>
        <w:t>: Linear mixed-effects model results for the association between needs-resolving rate over time based on caregiver’s transportation needs</w:t>
      </w:r>
      <w:r>
        <w:rPr>
          <w:rFonts w:ascii="Arial" w:eastAsiaTheme="minorEastAsia" w:hAnsi="Arial" w:cs="Arial"/>
          <w:sz w:val="24"/>
          <w:szCs w:val="24"/>
        </w:rPr>
        <w:t xml:space="preserve"> without propensity score matching</w:t>
      </w:r>
      <w:r w:rsidRPr="00EB7CA3">
        <w:rPr>
          <w:rFonts w:ascii="Arial" w:eastAsiaTheme="minorEastAsia" w:hAnsi="Arial" w:cs="Arial"/>
          <w:sz w:val="24"/>
          <w:szCs w:val="24"/>
        </w:rPr>
        <w:t>.</w:t>
      </w:r>
      <w:r w:rsidRPr="00EB7CA3">
        <w:rPr>
          <w:rFonts w:ascii="Arial" w:eastAsiaTheme="minorEastAsia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1879"/>
        <w:gridCol w:w="1203"/>
        <w:gridCol w:w="1890"/>
        <w:gridCol w:w="1170"/>
      </w:tblGrid>
      <w:tr w:rsidR="009B28E1" w:rsidTr="007A16DA"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NS Domain 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April-December, 2019</w:t>
            </w: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n = 4,458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April-December, 2020</w:t>
            </w: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305F">
              <w:rPr>
                <w:rFonts w:ascii="Arial" w:hAnsi="Arial" w:cs="Arial"/>
                <w:sz w:val="24"/>
                <w:szCs w:val="24"/>
              </w:rPr>
              <w:t>n = 2,794</w:t>
            </w:r>
          </w:p>
        </w:tc>
      </w:tr>
      <w:tr w:rsidR="009B28E1" w:rsidTr="007A16DA"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E07E4C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olution rat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830397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-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Default="009B28E1" w:rsidP="00D5753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olution r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9B28E1" w:rsidRPr="00CD305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- value</w:t>
            </w:r>
          </w:p>
        </w:tc>
      </w:tr>
      <w:tr w:rsidR="009B28E1" w:rsidTr="007A16DA">
        <w:tc>
          <w:tcPr>
            <w:tcW w:w="2493" w:type="dxa"/>
            <w:tcBorders>
              <w:top w:val="single" w:sz="4" w:space="0" w:color="auto"/>
            </w:tcBorders>
          </w:tcPr>
          <w:p w:rsidR="009B28E1" w:rsidRPr="001A4E54" w:rsidRDefault="009B28E1" w:rsidP="00D575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A4E54">
              <w:rPr>
                <w:rFonts w:ascii="Arial" w:hAnsi="Arial" w:cs="Arial"/>
                <w:b/>
                <w:sz w:val="24"/>
                <w:szCs w:val="24"/>
              </w:rPr>
              <w:t>Strengths</w:t>
            </w:r>
          </w:p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No Issues</w:t>
            </w:r>
          </w:p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Resolved</w:t>
            </w:r>
          </w:p>
          <w:p w:rsidR="009B28E1" w:rsidRPr="001F60AA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Not Resolved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8E1" w:rsidRPr="002F4EC7" w:rsidRDefault="009B28E1" w:rsidP="00D57537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β</m:t>
                    </m:r>
                  </m:e>
                </m:acc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15.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27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%</m:t>
                </m:r>
              </m:oMath>
            </m:oMathPara>
          </w:p>
          <w:p w:rsidR="009B28E1" w:rsidRPr="002F4EC7" w:rsidRDefault="009B28E1" w:rsidP="00D57537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1.61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%</m:t>
                </m:r>
              </m:oMath>
            </m:oMathPara>
          </w:p>
          <w:p w:rsidR="009B28E1" w:rsidRPr="002F4EC7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-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.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26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%</m:t>
                </m:r>
              </m:oMath>
            </m:oMathPara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97435E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0.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482</m:t>
                </m:r>
              </m:oMath>
            </m:oMathPara>
          </w:p>
          <w:p w:rsidR="009B28E1" w:rsidRPr="0097435E" w:rsidRDefault="009B28E1" w:rsidP="00D57537">
            <w:pPr>
              <w:rPr>
                <w:rFonts w:ascii="Arial" w:hAnsi="Arial" w:cs="Arial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0.0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09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DF63B1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β</m:t>
                    </m:r>
                  </m:e>
                </m:acc>
                <m:r>
                  <w:rPr>
                    <w:rFonts w:ascii="Cambria Math" w:hAnsi="Cambria Math" w:cs="Arial"/>
                    <w:sz w:val="24"/>
                    <w:szCs w:val="24"/>
                  </w:rPr>
                  <m:t>=16.01%</m:t>
                </m:r>
              </m:oMath>
            </m:oMathPara>
          </w:p>
          <w:p w:rsidR="009B28E1" w:rsidRPr="00DF63B1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4.2%</m:t>
                </m:r>
              </m:oMath>
            </m:oMathPara>
          </w:p>
          <w:p w:rsidR="009B28E1" w:rsidRPr="00DF63B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-2.5%</m:t>
                </m:r>
              </m:oMath>
            </m:oMathPara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97435E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0.227</m:t>
                </m:r>
              </m:oMath>
            </m:oMathPara>
          </w:p>
          <w:p w:rsidR="009B28E1" w:rsidRPr="0097435E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0.313</m:t>
                </m:r>
              </m:oMath>
            </m:oMathPara>
          </w:p>
        </w:tc>
      </w:tr>
      <w:tr w:rsidR="009B28E1" w:rsidTr="007A16DA">
        <w:tc>
          <w:tcPr>
            <w:tcW w:w="2493" w:type="dxa"/>
          </w:tcPr>
          <w:p w:rsidR="009B28E1" w:rsidRPr="001A4E54" w:rsidRDefault="009B28E1" w:rsidP="00D575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A4E54">
              <w:rPr>
                <w:rFonts w:ascii="Arial" w:hAnsi="Arial" w:cs="Arial"/>
                <w:b/>
                <w:sz w:val="24"/>
                <w:szCs w:val="24"/>
              </w:rPr>
              <w:t>Life-functioning</w:t>
            </w:r>
          </w:p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No Issues</w:t>
            </w:r>
          </w:p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Resolved</w:t>
            </w:r>
          </w:p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Not Resolved</w:t>
            </w:r>
          </w:p>
        </w:tc>
        <w:tc>
          <w:tcPr>
            <w:tcW w:w="1879" w:type="dxa"/>
          </w:tcPr>
          <w:p w:rsidR="009B28E1" w:rsidRDefault="009B28E1" w:rsidP="00D5753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9B28E1" w:rsidRPr="001A4E54" w:rsidRDefault="009B28E1" w:rsidP="00D57537">
            <w:pPr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β</m:t>
                    </m:r>
                  </m:e>
                </m:acc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18.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60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%</m:t>
                </m:r>
              </m:oMath>
            </m:oMathPara>
          </w:p>
          <w:p w:rsidR="009B28E1" w:rsidRPr="001A4E54" w:rsidRDefault="009B28E1" w:rsidP="00D57537">
            <w:pPr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4.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58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%</m:t>
                </m:r>
              </m:oMath>
            </m:oMathPara>
          </w:p>
          <w:p w:rsidR="009B28E1" w:rsidRPr="001A4E54" w:rsidRDefault="009B28E1" w:rsidP="00D5753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-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4.56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%</m:t>
                </m:r>
              </m:oMath>
            </m:oMathPara>
          </w:p>
        </w:tc>
        <w:tc>
          <w:tcPr>
            <w:tcW w:w="1203" w:type="dxa"/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97435E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0.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094</m:t>
                </m:r>
              </m:oMath>
            </m:oMathPara>
          </w:p>
          <w:p w:rsidR="009B28E1" w:rsidRPr="0097435E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0.0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21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890" w:type="dxa"/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97435E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β</m:t>
                    </m:r>
                  </m:e>
                </m:acc>
                <m:r>
                  <w:rPr>
                    <w:rFonts w:ascii="Cambria Math" w:hAnsi="Cambria Math" w:cs="Arial"/>
                    <w:sz w:val="24"/>
                    <w:szCs w:val="24"/>
                  </w:rPr>
                  <m:t>=19.56%</m:t>
                </m:r>
              </m:oMath>
            </m:oMathPara>
          </w:p>
          <w:p w:rsidR="009B28E1" w:rsidRPr="0097435E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7.48%</m:t>
                </m:r>
              </m:oMath>
            </m:oMathPara>
          </w:p>
          <w:p w:rsidR="009B28E1" w:rsidRPr="0097435E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-5.14%</m:t>
                </m:r>
              </m:oMath>
            </m:oMathPara>
          </w:p>
        </w:tc>
        <w:tc>
          <w:tcPr>
            <w:tcW w:w="1170" w:type="dxa"/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97435E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0.072</m:t>
                </m:r>
              </m:oMath>
            </m:oMathPara>
          </w:p>
          <w:p w:rsidR="009B28E1" w:rsidRPr="0097435E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0.084</m:t>
                </m:r>
              </m:oMath>
            </m:oMathPara>
          </w:p>
        </w:tc>
      </w:tr>
      <w:tr w:rsidR="009B28E1" w:rsidTr="007A16DA">
        <w:tc>
          <w:tcPr>
            <w:tcW w:w="2493" w:type="dxa"/>
          </w:tcPr>
          <w:p w:rsidR="009B28E1" w:rsidRDefault="009B28E1" w:rsidP="00D575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0D9F">
              <w:rPr>
                <w:rFonts w:ascii="Arial" w:hAnsi="Arial" w:cs="Arial"/>
                <w:b/>
                <w:sz w:val="24"/>
                <w:szCs w:val="24"/>
              </w:rPr>
              <w:t>Behavior-emotional</w:t>
            </w:r>
          </w:p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No Issues</w:t>
            </w:r>
          </w:p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Resolved</w:t>
            </w:r>
          </w:p>
          <w:p w:rsidR="009B28E1" w:rsidRPr="000E0D9F" w:rsidRDefault="009B28E1" w:rsidP="00D5753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Not Resolved</w:t>
            </w:r>
            <w:r w:rsidRPr="000E0D9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79" w:type="dxa"/>
          </w:tcPr>
          <w:p w:rsidR="009B28E1" w:rsidRDefault="009B28E1" w:rsidP="00D5753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9B28E1" w:rsidRPr="00381855" w:rsidRDefault="009B28E1" w:rsidP="00D57537">
            <w:pPr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β</m:t>
                    </m:r>
                  </m:e>
                </m:acc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16.8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5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%</m:t>
                </m:r>
              </m:oMath>
            </m:oMathPara>
          </w:p>
          <w:p w:rsidR="009B28E1" w:rsidRPr="00381855" w:rsidRDefault="009B28E1" w:rsidP="00D57537">
            <w:pPr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.4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%</m:t>
                </m:r>
              </m:oMath>
            </m:oMathPara>
          </w:p>
          <w:p w:rsidR="009B28E1" w:rsidRPr="00381855" w:rsidRDefault="009B28E1" w:rsidP="00D57537">
            <w:pPr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-4.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39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%</m:t>
                </m:r>
              </m:oMath>
            </m:oMathPara>
          </w:p>
        </w:tc>
        <w:tc>
          <w:tcPr>
            <w:tcW w:w="1203" w:type="dxa"/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7F195A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0.638</m:t>
                </m:r>
              </m:oMath>
            </m:oMathPara>
          </w:p>
          <w:p w:rsidR="009B28E1" w:rsidRPr="00B23199" w:rsidRDefault="00B23199" w:rsidP="00D5753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0.016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oMath>
            </m:oMathPara>
          </w:p>
        </w:tc>
        <w:tc>
          <w:tcPr>
            <w:tcW w:w="1890" w:type="dxa"/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092BE1" w:rsidRDefault="009B28E1" w:rsidP="00D57537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β</m:t>
                    </m:r>
                  </m:e>
                </m:acc>
                <m:r>
                  <w:rPr>
                    <w:rFonts w:ascii="Cambria Math" w:hAnsi="Cambria Math" w:cs="Arial"/>
                    <w:sz w:val="24"/>
                    <w:szCs w:val="24"/>
                  </w:rPr>
                  <m:t>=18.47%</m:t>
                </m:r>
              </m:oMath>
            </m:oMathPara>
          </w:p>
          <w:p w:rsidR="009B28E1" w:rsidRPr="00092BE1" w:rsidRDefault="009B28E1" w:rsidP="00D57537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=6.2</m:t>
              </m:r>
            </m:oMath>
            <w:r>
              <w:rPr>
                <w:rFonts w:ascii="Arial" w:eastAsiaTheme="minorEastAsia" w:hAnsi="Arial" w:cs="Arial"/>
                <w:sz w:val="24"/>
                <w:szCs w:val="24"/>
              </w:rPr>
              <w:t>%</w:t>
            </w:r>
          </w:p>
          <w:p w:rsidR="009B28E1" w:rsidRPr="00092B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-3.94%</m:t>
                </m:r>
              </m:oMath>
            </m:oMathPara>
          </w:p>
        </w:tc>
        <w:tc>
          <w:tcPr>
            <w:tcW w:w="1170" w:type="dxa"/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7F195A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0.878</m:t>
                </m:r>
              </m:oMath>
            </m:oMathPara>
          </w:p>
          <w:p w:rsidR="009B28E1" w:rsidRPr="007F195A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0.152</m:t>
                </m:r>
              </m:oMath>
            </m:oMathPara>
          </w:p>
        </w:tc>
      </w:tr>
      <w:tr w:rsidR="009B28E1" w:rsidTr="007A16DA">
        <w:tc>
          <w:tcPr>
            <w:tcW w:w="2493" w:type="dxa"/>
            <w:tcBorders>
              <w:bottom w:val="single" w:sz="4" w:space="0" w:color="auto"/>
            </w:tcBorders>
          </w:tcPr>
          <w:p w:rsidR="009B28E1" w:rsidRDefault="009B28E1" w:rsidP="00D575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92BE1">
              <w:rPr>
                <w:rFonts w:ascii="Arial" w:hAnsi="Arial" w:cs="Arial"/>
                <w:b/>
                <w:sz w:val="24"/>
                <w:szCs w:val="24"/>
              </w:rPr>
              <w:t>Risky-behaviors</w:t>
            </w:r>
          </w:p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No Issues</w:t>
            </w:r>
          </w:p>
          <w:p w:rsidR="009B28E1" w:rsidRDefault="009B28E1" w:rsidP="00D57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Resolved</w:t>
            </w:r>
          </w:p>
          <w:p w:rsidR="009B28E1" w:rsidRPr="00092BE1" w:rsidRDefault="009B28E1" w:rsidP="00D5753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Not Resolved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9B28E1" w:rsidRDefault="009B28E1" w:rsidP="00D5753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9B28E1" w:rsidRPr="00D82A1E" w:rsidRDefault="009B28E1" w:rsidP="00D57537">
            <w:pPr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β</m:t>
                    </m:r>
                  </m:e>
                </m:acc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2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4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.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20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%</m:t>
                </m:r>
              </m:oMath>
            </m:oMathPara>
          </w:p>
          <w:p w:rsidR="009B28E1" w:rsidRPr="00D82A1E" w:rsidRDefault="009B28E1" w:rsidP="00D57537">
            <w:pPr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0.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9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%</m:t>
                </m:r>
              </m:oMath>
            </m:oMathPara>
          </w:p>
          <w:p w:rsidR="009B28E1" w:rsidRPr="00D82A1E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-1.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65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%</m:t>
                </m:r>
              </m:oMath>
            </m:oMathPara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0F665C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0.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796</m:t>
                </m:r>
              </m:oMath>
            </m:oMathPara>
          </w:p>
          <w:p w:rsidR="009B28E1" w:rsidRPr="000F665C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0.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542</m:t>
                </m:r>
              </m:oMath>
            </m:oMathPara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092BE1" w:rsidRDefault="009B28E1" w:rsidP="00D57537">
            <w:pPr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β</m:t>
                    </m:r>
                  </m:e>
                </m:acc>
                <m:r>
                  <w:rPr>
                    <w:rFonts w:ascii="Cambria Math" w:hAnsi="Cambria Math" w:cs="Arial"/>
                    <w:sz w:val="24"/>
                    <w:szCs w:val="24"/>
                  </w:rPr>
                  <m:t>=26.84%</m:t>
                </m:r>
              </m:oMath>
            </m:oMathPara>
          </w:p>
          <w:p w:rsidR="009B28E1" w:rsidRPr="00092BE1" w:rsidRDefault="009B28E1" w:rsidP="00D57537">
            <w:pPr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=8.09</m:t>
              </m:r>
            </m:oMath>
            <w:r>
              <w:rPr>
                <w:rFonts w:ascii="Arial" w:eastAsiaTheme="minorEastAsia" w:hAnsi="Arial" w:cs="Arial"/>
                <w:sz w:val="24"/>
                <w:szCs w:val="24"/>
              </w:rPr>
              <w:t>%</w:t>
            </w:r>
          </w:p>
          <w:p w:rsidR="009B28E1" w:rsidRPr="0059691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R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=-6.32%</m:t>
                </m:r>
              </m:oMath>
            </m:oMathPara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B28E1" w:rsidRPr="0059691F" w:rsidRDefault="009B28E1" w:rsidP="00D57537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0.174</m:t>
                </m:r>
              </m:oMath>
            </m:oMathPara>
          </w:p>
          <w:p w:rsidR="009B28E1" w:rsidRPr="0059691F" w:rsidRDefault="009B28E1" w:rsidP="00D575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0.176</m:t>
                </m:r>
              </m:oMath>
            </m:oMathPara>
          </w:p>
        </w:tc>
      </w:tr>
    </w:tbl>
    <w:p w:rsidR="009B28E1" w:rsidRDefault="009B28E1">
      <w:bookmarkStart w:id="0" w:name="_GoBack"/>
      <w:bookmarkEnd w:id="0"/>
    </w:p>
    <w:sectPr w:rsidR="009B2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25"/>
    <w:rsid w:val="00003A07"/>
    <w:rsid w:val="000A6B59"/>
    <w:rsid w:val="00676825"/>
    <w:rsid w:val="007A16DA"/>
    <w:rsid w:val="009B28E1"/>
    <w:rsid w:val="00B2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EB8C1"/>
  <w15:chartTrackingRefBased/>
  <w15:docId w15:val="{5EE821D1-B321-4D51-937F-6B4A828C3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evolozhskaya, Olga</dc:creator>
  <cp:keywords/>
  <dc:description/>
  <cp:lastModifiedBy>Vsevolozhskaya, Olga</cp:lastModifiedBy>
  <cp:revision>4</cp:revision>
  <dcterms:created xsi:type="dcterms:W3CDTF">2021-06-03T14:47:00Z</dcterms:created>
  <dcterms:modified xsi:type="dcterms:W3CDTF">2021-06-03T15:01:00Z</dcterms:modified>
</cp:coreProperties>
</file>